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86F" w:rsidRPr="00457E3B" w:rsidRDefault="0028486F" w:rsidP="0028486F">
      <w:pPr>
        <w:spacing w:line="360" w:lineRule="auto"/>
      </w:pPr>
      <w:bookmarkStart w:id="0" w:name="_GoBack"/>
      <w:bookmarkEnd w:id="0"/>
      <w:r w:rsidRPr="00457E3B">
        <w:rPr>
          <w:b/>
        </w:rPr>
        <w:t xml:space="preserve">Table </w:t>
      </w:r>
      <w:r>
        <w:rPr>
          <w:b/>
        </w:rPr>
        <w:t>S1</w:t>
      </w:r>
      <w:r w:rsidRPr="00457E3B">
        <w:rPr>
          <w:b/>
        </w:rPr>
        <w:t>.</w:t>
      </w:r>
      <w:r w:rsidRPr="00457E3B">
        <w:t xml:space="preserve"> </w:t>
      </w:r>
      <w:r w:rsidR="002514DB">
        <w:t xml:space="preserve">Genes that were </w:t>
      </w:r>
      <w:proofErr w:type="gramStart"/>
      <w:r w:rsidR="002514DB">
        <w:t>u</w:t>
      </w:r>
      <w:r w:rsidRPr="00457E3B">
        <w:t>p</w:t>
      </w:r>
      <w:r>
        <w:t>-</w:t>
      </w:r>
      <w:r w:rsidRPr="00457E3B">
        <w:t>regulated</w:t>
      </w:r>
      <w:proofErr w:type="gramEnd"/>
      <w:r w:rsidRPr="00457E3B">
        <w:t xml:space="preserve"> </w:t>
      </w:r>
      <w:r w:rsidR="002514DB">
        <w:t>in the evolved strain H7</w:t>
      </w:r>
      <w:r w:rsidRPr="00457E3B">
        <w:t xml:space="preserve"> </w:t>
      </w:r>
      <w:r w:rsidR="002514DB">
        <w:t>by at least</w:t>
      </w:r>
      <w:r w:rsidRPr="00457E3B">
        <w:t xml:space="preserve"> </w:t>
      </w:r>
      <w:r w:rsidR="00F7297E">
        <w:t>2</w:t>
      </w:r>
      <w:r>
        <w:t>-</w:t>
      </w:r>
      <w:r w:rsidRPr="00457E3B">
        <w:t>fold</w:t>
      </w:r>
      <w:r w:rsidR="002514DB">
        <w:t xml:space="preserve">, </w:t>
      </w:r>
      <w:r w:rsidRPr="00457E3B">
        <w:t xml:space="preserve">compared to </w:t>
      </w:r>
      <w:r w:rsidR="002514DB">
        <w:t>the reference strain.</w:t>
      </w:r>
    </w:p>
    <w:tbl>
      <w:tblPr>
        <w:tblStyle w:val="TabloKlavuzu"/>
        <w:tblW w:w="9067" w:type="dxa"/>
        <w:tblLayout w:type="fixed"/>
        <w:tblLook w:val="04A0" w:firstRow="1" w:lastRow="0" w:firstColumn="1" w:lastColumn="0" w:noHBand="0" w:noVBand="1"/>
      </w:tblPr>
      <w:tblGrid>
        <w:gridCol w:w="1910"/>
        <w:gridCol w:w="1487"/>
        <w:gridCol w:w="1560"/>
        <w:gridCol w:w="3118"/>
        <w:gridCol w:w="992"/>
      </w:tblGrid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b/>
              </w:rPr>
            </w:pPr>
            <w:r w:rsidRPr="00457E3B">
              <w:rPr>
                <w:rFonts w:cs="Times New Roman"/>
                <w:b/>
              </w:rPr>
              <w:t>Process Name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b/>
                <w:color w:val="000000"/>
              </w:rPr>
            </w:pPr>
            <w:r w:rsidRPr="00457E3B">
              <w:rPr>
                <w:rFonts w:cs="Times New Roman"/>
                <w:b/>
                <w:color w:val="000000"/>
              </w:rPr>
              <w:t>Systematic Gene Symbol</w:t>
            </w:r>
          </w:p>
        </w:tc>
        <w:tc>
          <w:tcPr>
            <w:tcW w:w="156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b/>
                <w:color w:val="000000"/>
              </w:rPr>
            </w:pPr>
            <w:r w:rsidRPr="00457E3B">
              <w:rPr>
                <w:rFonts w:cs="Times New Roman"/>
                <w:b/>
                <w:color w:val="000000"/>
              </w:rPr>
              <w:t>Standard Gene Symbol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b/>
                <w:color w:val="000000"/>
              </w:rPr>
            </w:pPr>
            <w:r w:rsidRPr="00457E3B">
              <w:rPr>
                <w:rFonts w:cs="Times New Roman"/>
                <w:b/>
                <w:color w:val="000000"/>
              </w:rPr>
              <w:t>Gene Name</w:t>
            </w:r>
          </w:p>
        </w:tc>
        <w:tc>
          <w:tcPr>
            <w:tcW w:w="992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b/>
                <w:color w:val="000000"/>
              </w:rPr>
            </w:pPr>
            <w:r w:rsidRPr="00457E3B">
              <w:rPr>
                <w:rFonts w:cs="Times New Roman"/>
                <w:b/>
                <w:color w:val="000000"/>
              </w:rPr>
              <w:t>Fold Change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arbohydrate me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5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M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pha-</w:t>
            </w:r>
            <w:proofErr w:type="spellStart"/>
            <w:r w:rsidRPr="00457E3B">
              <w:rPr>
                <w:rFonts w:cs="Times New Roman"/>
                <w:color w:val="000000"/>
              </w:rPr>
              <w:t>MannoS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3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4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R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-</w:t>
            </w:r>
            <w:proofErr w:type="spellStart"/>
            <w:r w:rsidRPr="00457E3B">
              <w:rPr>
                <w:rFonts w:cs="Times New Roman"/>
                <w:color w:val="000000"/>
              </w:rPr>
              <w:t>ARAbin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02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Acid </w:t>
            </w:r>
            <w:proofErr w:type="spellStart"/>
            <w:r w:rsidRPr="00457E3B">
              <w:rPr>
                <w:rFonts w:cs="Times New Roman"/>
                <w:color w:val="000000"/>
              </w:rPr>
              <w:t>TreHa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2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8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AT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Taboli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press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37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B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Fructose-1,6-BisPhospha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09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YV10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Function required for Yeast Viability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08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L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ALact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1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L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ALact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2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C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alactose-inducible </w:t>
            </w:r>
            <w:proofErr w:type="spellStart"/>
            <w:r w:rsidRPr="00457E3B">
              <w:rPr>
                <w:rFonts w:cs="Times New Roman"/>
                <w:color w:val="000000"/>
              </w:rPr>
              <w:t>Crystallin</w:t>
            </w:r>
            <w:proofErr w:type="spellEnd"/>
            <w:r w:rsidRPr="00457E3B">
              <w:rPr>
                <w:rFonts w:cs="Times New Roman"/>
                <w:color w:val="000000"/>
              </w:rPr>
              <w:t>-like Yeast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8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8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DB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DeBranching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2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05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I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lc7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6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L0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LC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yCoge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2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L04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L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c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6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PHosphory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6.8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0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RE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enes de </w:t>
            </w:r>
            <w:proofErr w:type="spellStart"/>
            <w:r w:rsidRPr="00457E3B">
              <w:rPr>
                <w:rFonts w:cs="Times New Roman"/>
                <w:color w:val="000000"/>
              </w:rPr>
              <w:t>Respuesta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 </w:t>
            </w:r>
            <w:proofErr w:type="spellStart"/>
            <w:r w:rsidRPr="00457E3B">
              <w:rPr>
                <w:rFonts w:cs="Times New Roman"/>
                <w:color w:val="000000"/>
              </w:rPr>
              <w:t>Estres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(stress responsive genes)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1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S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SYnth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7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25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SY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SYnth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5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UT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erol </w:t>
            </w:r>
            <w:proofErr w:type="spellStart"/>
            <w:r w:rsidRPr="00457E3B">
              <w:rPr>
                <w:rFonts w:cs="Times New Roman"/>
                <w:color w:val="000000"/>
              </w:rPr>
              <w:t>UTiliz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0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7.6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06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CL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IsoCitr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Ly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G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hibitor of Glycogen Debranch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8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AL1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ALt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erment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9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AL1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ALt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erment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8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29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AL3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ALto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1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DH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Malate </w:t>
            </w:r>
            <w:proofErr w:type="spellStart"/>
            <w:r w:rsidRPr="00457E3B">
              <w:rPr>
                <w:rFonts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11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L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aL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1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8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DE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ADH Dehydrogenase, Externa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T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Neutral </w:t>
            </w:r>
            <w:proofErr w:type="spellStart"/>
            <w:r w:rsidRPr="00457E3B">
              <w:rPr>
                <w:rFonts w:cs="Times New Roman"/>
                <w:color w:val="000000"/>
              </w:rPr>
              <w:t>TreHa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03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OPI10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OverProducer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of Inosito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R09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C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hosphoenolpyruvate </w:t>
            </w:r>
            <w:proofErr w:type="spellStart"/>
            <w:r w:rsidRPr="00457E3B">
              <w:rPr>
                <w:rFonts w:cs="Times New Roman"/>
                <w:color w:val="000000"/>
              </w:rPr>
              <w:t>Carboxy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1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GM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hosphoGlucoMu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5.3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MD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quired for Meiotic nuclear Divis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H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Succinate </w:t>
            </w:r>
            <w:proofErr w:type="spellStart"/>
            <w:r w:rsidRPr="00457E3B">
              <w:rPr>
                <w:rFonts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09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G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Sporulation-specific </w:t>
            </w:r>
            <w:proofErr w:type="spellStart"/>
            <w:r w:rsidRPr="00457E3B">
              <w:rPr>
                <w:rFonts w:cs="Times New Roman"/>
                <w:color w:val="000000"/>
              </w:rPr>
              <w:t>GlycoAmy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8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L08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NF1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ehalose-6-Phosphate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7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S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ehalose-6-Phosphate Synthase/phospha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10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SL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Trehal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ynthase Long cha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3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L01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BC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tin</w:t>
            </w:r>
            <w:proofErr w:type="spellEnd"/>
            <w:r w:rsidRPr="00457E3B">
              <w:rPr>
                <w:rFonts w:cs="Times New Roman"/>
                <w:color w:val="000000"/>
              </w:rPr>
              <w:t>-Conjugat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3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G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UDP-glucose </w:t>
            </w:r>
            <w:proofErr w:type="spellStart"/>
            <w:r w:rsidRPr="00457E3B">
              <w:rPr>
                <w:rFonts w:cs="Times New Roman"/>
                <w:color w:val="000000"/>
              </w:rPr>
              <w:t>pyrophosphory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6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9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XK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Xylul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0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07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XYL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R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JR096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4.2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34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LR345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1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sponse to chemical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1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D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cohol Dehydrogenase II synthesis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02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Acid </w:t>
            </w:r>
            <w:proofErr w:type="spellStart"/>
            <w:r w:rsidRPr="00457E3B">
              <w:rPr>
                <w:rFonts w:cs="Times New Roman"/>
                <w:color w:val="000000"/>
              </w:rPr>
              <w:t>TreHa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2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3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BXI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BaX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Inhibi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8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AT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Taboli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press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R06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C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ytochrome c Peroxid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02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IN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hromosome </w:t>
            </w:r>
            <w:proofErr w:type="spellStart"/>
            <w:r w:rsidRPr="00457E3B">
              <w:rPr>
                <w:rFonts w:cs="Times New Roman"/>
                <w:color w:val="000000"/>
              </w:rPr>
              <w:t>INstability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8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T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Tala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UP1-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u, copper, </w:t>
            </w:r>
            <w:proofErr w:type="spellStart"/>
            <w:r w:rsidRPr="00457E3B">
              <w:rPr>
                <w:rFonts w:cs="Times New Roman"/>
                <w:color w:val="000000"/>
              </w:rPr>
              <w:t>CUPrum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5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UP1-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u, copper, </w:t>
            </w:r>
            <w:proofErr w:type="spellStart"/>
            <w:r w:rsidRPr="00457E3B">
              <w:rPr>
                <w:rFonts w:cs="Times New Roman"/>
                <w:color w:val="000000"/>
              </w:rPr>
              <w:t>CUPrum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052C-A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D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NA Damage Respons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0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5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tAm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ecarboxyl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0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2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C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alactose-inducible </w:t>
            </w:r>
            <w:proofErr w:type="spellStart"/>
            <w:r w:rsidRPr="00457E3B">
              <w:rPr>
                <w:rFonts w:cs="Times New Roman"/>
                <w:color w:val="000000"/>
              </w:rPr>
              <w:t>Crystallin</w:t>
            </w:r>
            <w:proofErr w:type="spellEnd"/>
            <w:r w:rsidRPr="00457E3B">
              <w:rPr>
                <w:rFonts w:cs="Times New Roman"/>
                <w:color w:val="000000"/>
              </w:rPr>
              <w:t>-like Yeast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8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utathione </w:t>
            </w:r>
            <w:proofErr w:type="spellStart"/>
            <w:r w:rsidRPr="00457E3B">
              <w:rPr>
                <w:rFonts w:cs="Times New Roman"/>
                <w:color w:val="000000"/>
              </w:rPr>
              <w:t>Per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0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RE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enes de </w:t>
            </w:r>
            <w:proofErr w:type="spellStart"/>
            <w:r w:rsidRPr="00457E3B">
              <w:rPr>
                <w:rFonts w:cs="Times New Roman"/>
                <w:color w:val="000000"/>
              </w:rPr>
              <w:t>Respuesta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 </w:t>
            </w:r>
            <w:proofErr w:type="spellStart"/>
            <w:r w:rsidRPr="00457E3B">
              <w:rPr>
                <w:rFonts w:cs="Times New Roman"/>
                <w:color w:val="000000"/>
              </w:rPr>
              <w:t>Estres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(stress responsive genes)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L03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R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ta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1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RX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ta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5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2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B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uB1 Targe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L01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1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8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9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KIN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rotein </w:t>
            </w:r>
            <w:proofErr w:type="spellStart"/>
            <w:r w:rsidRPr="00457E3B">
              <w:rPr>
                <w:rFonts w:cs="Times New Roman"/>
                <w:color w:val="000000"/>
              </w:rPr>
              <w:t>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15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C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NADH-Cytochrome b5 Reduc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03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CE10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NonClassica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Expor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8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4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QM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on-Quiescent Mutan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6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RG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egative Regulator of Glucose-controlled gene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T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Neutral </w:t>
            </w:r>
            <w:proofErr w:type="spellStart"/>
            <w:r w:rsidRPr="00457E3B">
              <w:rPr>
                <w:rFonts w:cs="Times New Roman"/>
                <w:color w:val="000000"/>
              </w:rPr>
              <w:t>TreHa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1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OX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OXidatio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sistanc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40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DR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leiotropic Drug Resistanc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1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R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heromone Response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7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6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R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11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RI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17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1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alt Induced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L08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NF1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8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R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Sulfi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0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TF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STabilizing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ac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ehalose-6-Phosphate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4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SA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hiol-Specific Antioxidan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3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SV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Up in </w:t>
            </w:r>
            <w:proofErr w:type="spellStart"/>
            <w:r w:rsidRPr="00457E3B">
              <w:rPr>
                <w:rFonts w:cs="Times New Roman"/>
                <w:color w:val="000000"/>
              </w:rPr>
              <w:t>StarV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5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XB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XhoI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ite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L14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JL144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R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JR096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4.2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4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ZT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ZeTA-crystall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11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eneration of precursor metabolites and energy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R0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I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ITr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Q0105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B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ytochr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Q0045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6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X5B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5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X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L03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YC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Ytochr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C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9.0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T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2-Enoyl Thioester Reduc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8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DB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DeBranching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2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05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I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lc7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6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L0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LC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yCoge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2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L04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L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c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6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PHosphory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6.8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1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S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SYnth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7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25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SY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SYnth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7.6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G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hibitor of Glycogen Debranch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08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SF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creasing Suppression Fac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9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B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Biogenesis Regul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4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8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DE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ADH Dehydrogenase, Externa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12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DI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ADH Dehydrogenase Interna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1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GM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hosphoGlucoMu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5.3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01W-A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QCR10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no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-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8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QCR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no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-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06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GI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spiratory Growth Induc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0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05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GI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spiratory growth induc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6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09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G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Sporulation-specific </w:t>
            </w:r>
            <w:proofErr w:type="spellStart"/>
            <w:r w:rsidRPr="00457E3B">
              <w:rPr>
                <w:rFonts w:cs="Times New Roman"/>
                <w:color w:val="000000"/>
              </w:rPr>
              <w:t>GlycoAmy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8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16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HH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DH4 Homolo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3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G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UDP-glucose </w:t>
            </w:r>
            <w:proofErr w:type="spellStart"/>
            <w:r w:rsidRPr="00457E3B">
              <w:rPr>
                <w:rFonts w:cs="Times New Roman"/>
                <w:color w:val="000000"/>
              </w:rPr>
              <w:t>pyrophosphory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6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34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LR345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4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MR3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ast Mitochondrial Ribosomal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ucleobase-containing small molecule me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7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LD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Ldehyd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2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Q0105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B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ytochr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Q0045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6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X5B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5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X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L03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YC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Ytochr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C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9.0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L04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L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c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5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ND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6-phosphoGlucoNate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7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2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lycerol-3-Phosphate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5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UT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erol </w:t>
            </w:r>
            <w:proofErr w:type="spellStart"/>
            <w:r w:rsidRPr="00457E3B">
              <w:rPr>
                <w:rFonts w:cs="Times New Roman"/>
                <w:color w:val="000000"/>
              </w:rPr>
              <w:t>UTiliz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0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7.6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8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DE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ADH Dehydrogenase, Externa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12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DI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ADH Dehydrogenase Interna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03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HM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Hosph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3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N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yrazinamida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nd </w:t>
            </w:r>
            <w:proofErr w:type="spellStart"/>
            <w:r w:rsidRPr="00457E3B">
              <w:rPr>
                <w:rFonts w:cs="Times New Roman"/>
                <w:color w:val="000000"/>
              </w:rPr>
              <w:t>NiCotinam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9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01W-A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QCR10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no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-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8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QCR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no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-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16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HH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DH4 Homolo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4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OL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uppressor Of Los1-1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1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KL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TransKeto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6.5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7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RA10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RAci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quir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7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15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KL151C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7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34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LR345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20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NL200C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49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sponse to oxidative str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R06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C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ytochrome c Peroxid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8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T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Tala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UP1-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u, copper, </w:t>
            </w:r>
            <w:proofErr w:type="spellStart"/>
            <w:r w:rsidRPr="00457E3B">
              <w:rPr>
                <w:rFonts w:cs="Times New Roman"/>
                <w:color w:val="000000"/>
              </w:rPr>
              <w:t>CUPrum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5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UP1-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u, copper, </w:t>
            </w:r>
            <w:proofErr w:type="spellStart"/>
            <w:r w:rsidRPr="00457E3B">
              <w:rPr>
                <w:rFonts w:cs="Times New Roman"/>
                <w:color w:val="000000"/>
              </w:rPr>
              <w:t>CUPrum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052C-A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D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NA Damage Respons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0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5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tAm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ecarboxyl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0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2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C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alactose-inducible </w:t>
            </w:r>
            <w:proofErr w:type="spellStart"/>
            <w:r w:rsidRPr="00457E3B">
              <w:rPr>
                <w:rFonts w:cs="Times New Roman"/>
                <w:color w:val="000000"/>
              </w:rPr>
              <w:t>Crystallin</w:t>
            </w:r>
            <w:proofErr w:type="spellEnd"/>
            <w:r w:rsidRPr="00457E3B">
              <w:rPr>
                <w:rFonts w:cs="Times New Roman"/>
                <w:color w:val="000000"/>
              </w:rPr>
              <w:t>-like Yeast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8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utathione </w:t>
            </w:r>
            <w:proofErr w:type="spellStart"/>
            <w:r w:rsidRPr="00457E3B">
              <w:rPr>
                <w:rFonts w:cs="Times New Roman"/>
                <w:color w:val="000000"/>
              </w:rPr>
              <w:t>Per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0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RE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enes de </w:t>
            </w:r>
            <w:proofErr w:type="spellStart"/>
            <w:r w:rsidRPr="00457E3B">
              <w:rPr>
                <w:rFonts w:cs="Times New Roman"/>
                <w:color w:val="000000"/>
              </w:rPr>
              <w:t>Respuesta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 </w:t>
            </w:r>
            <w:proofErr w:type="spellStart"/>
            <w:r w:rsidRPr="00457E3B">
              <w:rPr>
                <w:rFonts w:cs="Times New Roman"/>
                <w:color w:val="000000"/>
              </w:rPr>
              <w:t>Estres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(stress responsive genes)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L03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R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ta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1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RX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ta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5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L01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1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8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15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C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NADH-Cytochrome b5 Reduc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03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CE10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NonClassica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Expor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8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4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QM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on-Quiescent Mutan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1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OX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OXidatio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sistanc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6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R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8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R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Sulfi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ehalose-6-Phosphate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4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SA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hiol-Specific Antioxidan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XB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XhoI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ite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R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JR096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4.2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4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ZT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ZeTA-crystall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11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lastRenderedPageBreak/>
              <w:t>transmembrane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1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DY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Accumulation of </w:t>
            </w:r>
            <w:proofErr w:type="spellStart"/>
            <w:r w:rsidRPr="00457E3B">
              <w:rPr>
                <w:rFonts w:cs="Times New Roman"/>
                <w:color w:val="000000"/>
              </w:rPr>
              <w:t>DYads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6.2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3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G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high-Affinity Glutamine </w:t>
            </w:r>
            <w:proofErr w:type="spellStart"/>
            <w:r w:rsidRPr="00457E3B">
              <w:rPr>
                <w:rFonts w:cs="Times New Roman"/>
                <w:color w:val="000000"/>
              </w:rPr>
              <w:t>Perme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Q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Quapori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rom Yeas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8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3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NA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Exitus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NAtru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(Latin, "exit sodium")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2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2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lycerol-3-Phosphate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4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T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4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T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3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4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T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21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JEN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6.1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1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DH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Malate </w:t>
            </w:r>
            <w:proofErr w:type="spellStart"/>
            <w:r w:rsidRPr="00457E3B">
              <w:rPr>
                <w:rFonts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8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P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Pyruvate Carri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4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PC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Pyruvate Carri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7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21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EX1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s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6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EX1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0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AL0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10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3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TL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ugar Transporter-Like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9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0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VPS7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Vacuolar Protein Sort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L05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QY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Quapori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rom Yeas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7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eiotic cell cycle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Q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Quapori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rom Yeas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8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0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romosome Segregation in Meiosi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W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ell Wall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6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1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MI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Early Meiotic Induc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8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2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MP4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Found in Mitochondrial Proteom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8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ME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Inducer of </w:t>
            </w:r>
            <w:proofErr w:type="spellStart"/>
            <w:r w:rsidRPr="00457E3B">
              <w:rPr>
                <w:rFonts w:cs="Times New Roman"/>
                <w:color w:val="000000"/>
              </w:rPr>
              <w:t>MEiosis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1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RC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creased Recombination Center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5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iotic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12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S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eiotic Sister-Chromatid recombin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1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05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OSW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Outer Spore Wal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L02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I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or of IME2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1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25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M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duced Meiotic Recombin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04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RT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or of rDNA Transcrip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19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LZ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7.2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5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PR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SPorulatio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gu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L03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BI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Ubiquit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19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NL194C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8.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onocarboxylic acid me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1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C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cetyl CoA Hydrol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1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D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cohol Dehydrogenase II synthesis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7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LD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Ldehyd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2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04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AT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arnitine </w:t>
            </w:r>
            <w:proofErr w:type="spellStart"/>
            <w:r w:rsidRPr="00457E3B">
              <w:rPr>
                <w:rFonts w:cs="Times New Roman"/>
                <w:color w:val="000000"/>
              </w:rPr>
              <w:t>AcetylTransfer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5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8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AT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Taboli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press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0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R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Rnitin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Carri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05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YB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Ytochr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T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2-Enoyl Thioester Reduc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R00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OX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Fatty acid </w:t>
            </w:r>
            <w:proofErr w:type="spellStart"/>
            <w:r w:rsidRPr="00457E3B">
              <w:rPr>
                <w:rFonts w:cs="Times New Roman"/>
                <w:color w:val="000000"/>
              </w:rPr>
              <w:t>OXid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L04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L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c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00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LO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yOxa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3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7.6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06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CL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IsoCitr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Ly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11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L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aL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1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8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DE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ADH Dehydrogenase, Externa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6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O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soma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Oxoacy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Thio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5.2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34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LR345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1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on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1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DY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Accumulation of </w:t>
            </w:r>
            <w:proofErr w:type="spellStart"/>
            <w:r w:rsidRPr="00457E3B">
              <w:rPr>
                <w:rFonts w:cs="Times New Roman"/>
                <w:color w:val="000000"/>
              </w:rPr>
              <w:t>DYads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6.2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3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G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high-Affinity Glutamine </w:t>
            </w:r>
            <w:proofErr w:type="spellStart"/>
            <w:r w:rsidRPr="00457E3B">
              <w:rPr>
                <w:rFonts w:cs="Times New Roman"/>
                <w:color w:val="000000"/>
              </w:rPr>
              <w:t>Perme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R00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O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mmonia (Ammonium) Transport Outwar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4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BTN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BaTte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ise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3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NA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Exitus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NAtru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(Latin, "exit sodium")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2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18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AT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FATt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cid transporter 3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21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JEN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6.1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9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KIN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rotein </w:t>
            </w:r>
            <w:proofErr w:type="spellStart"/>
            <w:r w:rsidRPr="00457E3B">
              <w:rPr>
                <w:rFonts w:cs="Times New Roman"/>
                <w:color w:val="000000"/>
              </w:rPr>
              <w:t>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6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FM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rs2 Function Modulating fac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8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P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Pyruvate Carri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4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PC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Pyruvate Carri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7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R05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RS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RNA Splic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4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UT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rolin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UTiliz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0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04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SB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Resistance to </w:t>
            </w:r>
            <w:proofErr w:type="spellStart"/>
            <w:r w:rsidRPr="00457E3B">
              <w:rPr>
                <w:rFonts w:cs="Times New Roman"/>
                <w:color w:val="000000"/>
              </w:rPr>
              <w:t>Sphingoid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long-chain B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7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R09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F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uccinate-Fumarate Carri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0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L05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C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ast Cysteine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ofactor me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7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LD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Ldehyd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2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R0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I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ITr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L04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L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c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5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ND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6-phosphoGlucoNate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7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2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lycerol-3-Phosphate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5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UT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erol </w:t>
            </w:r>
            <w:proofErr w:type="spellStart"/>
            <w:r w:rsidRPr="00457E3B">
              <w:rPr>
                <w:rFonts w:cs="Times New Roman"/>
                <w:color w:val="000000"/>
              </w:rPr>
              <w:t>UTiliz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0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7.6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8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DE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ADH Dehydrogenase, Externa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12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DI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ADH Dehydrogenase Interna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3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N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yrazinamida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nd </w:t>
            </w:r>
            <w:proofErr w:type="spellStart"/>
            <w:r w:rsidRPr="00457E3B">
              <w:rPr>
                <w:rFonts w:cs="Times New Roman"/>
                <w:color w:val="000000"/>
              </w:rPr>
              <w:t>NiCotinam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9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4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OL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uppressor Of Los1-1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1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KL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TransKeto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6.5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15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KL151C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7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34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LR345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20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NL200C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49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rotein targeting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2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1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5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G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olgi-localized, Gamma-</w:t>
            </w:r>
            <w:proofErr w:type="spellStart"/>
            <w:r w:rsidRPr="00457E3B">
              <w:rPr>
                <w:rFonts w:cs="Times New Roman"/>
                <w:color w:val="000000"/>
              </w:rPr>
              <w:t>adapti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ear homology, </w:t>
            </w:r>
            <w:proofErr w:type="spellStart"/>
            <w:r w:rsidRPr="00457E3B">
              <w:rPr>
                <w:rFonts w:cs="Times New Roman"/>
                <w:color w:val="000000"/>
              </w:rPr>
              <w:t>Arf</w:t>
            </w:r>
            <w:proofErr w:type="spellEnd"/>
            <w:r w:rsidRPr="00457E3B">
              <w:rPr>
                <w:rFonts w:cs="Times New Roman"/>
                <w:color w:val="000000"/>
              </w:rPr>
              <w:t>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2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lycerol-3-Phosphate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4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1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DH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Malate </w:t>
            </w:r>
            <w:proofErr w:type="spellStart"/>
            <w:r w:rsidRPr="00457E3B">
              <w:rPr>
                <w:rFonts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23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OM1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Outer Membrane Protein of 14 </w:t>
            </w:r>
            <w:proofErr w:type="spellStart"/>
            <w:r w:rsidRPr="00457E3B">
              <w:rPr>
                <w:rFonts w:cs="Times New Roman"/>
                <w:color w:val="000000"/>
              </w:rPr>
              <w:t>kDa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5.1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21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EX1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s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6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EX1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0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3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PL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uppressor of PLc1 dele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AL0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10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0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VPS7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Vacuolar Protein Sort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09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PT5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ast Protein Two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ellular respir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R0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I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ITr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Q0105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B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ytochr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Q0045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6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X5B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5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OX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L03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YC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Ytochr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C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9.0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T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2-Enoyl Thioester Reduc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08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SF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creasing Suppression Fac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9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B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Biogenesis Regul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4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12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DI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ADH Dehydrogenase Interna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01W-A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QCR10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no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-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8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QCR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no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-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16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HH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DH4 Homolo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4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MR3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ast Mitochondrial Ribosomal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anscription from RNA polymerase II promoter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1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D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cohol Dehydrogenase II synthesis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8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AT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Taboli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press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02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IN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hromosome </w:t>
            </w:r>
            <w:proofErr w:type="spellStart"/>
            <w:r w:rsidRPr="00457E3B">
              <w:rPr>
                <w:rFonts w:cs="Times New Roman"/>
                <w:color w:val="000000"/>
              </w:rPr>
              <w:t>INstability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03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s5 Spa2 Rescu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1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MI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Early Meiotic Induc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8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I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Ig1-2 Suppress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R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T2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Thionin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T3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Thionin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quir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6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RG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egative Regulator of Glucose-controlled gene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1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R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heromone Response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7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5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EG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REsistanc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o Glucose repress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8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L08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NF1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3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SV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Up in </w:t>
            </w:r>
            <w:proofErr w:type="spellStart"/>
            <w:r w:rsidRPr="00457E3B">
              <w:rPr>
                <w:rFonts w:cs="Times New Roman"/>
                <w:color w:val="000000"/>
              </w:rPr>
              <w:t>StarV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5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XB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XhoI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ite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ellular amino acid me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L03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G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lanine:Glyoxyl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aminotrans</w:t>
            </w:r>
            <w:proofErr w:type="spellEnd"/>
            <w:r w:rsidRPr="00457E3B">
              <w:rPr>
                <w:rFonts w:cs="Times New Roman"/>
                <w:color w:val="000000"/>
              </w:rPr>
              <w:t>(X)</w:t>
            </w:r>
            <w:proofErr w:type="spellStart"/>
            <w:r w:rsidRPr="00457E3B">
              <w:rPr>
                <w:rFonts w:cs="Times New Roman"/>
                <w:color w:val="000000"/>
              </w:rPr>
              <w:t>fer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8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16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LD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Ldehyd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7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3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RO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ROmatic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mino acid requir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7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1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A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atabolism of </w:t>
            </w:r>
            <w:proofErr w:type="spellStart"/>
            <w:r w:rsidRPr="00457E3B">
              <w:rPr>
                <w:rFonts w:cs="Times New Roman"/>
                <w:color w:val="000000"/>
              </w:rPr>
              <w:t>ARginin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5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43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A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atabolism of </w:t>
            </w:r>
            <w:proofErr w:type="spellStart"/>
            <w:r w:rsidRPr="00457E3B">
              <w:rPr>
                <w:rFonts w:cs="Times New Roman"/>
                <w:color w:val="000000"/>
              </w:rPr>
              <w:t>ARginin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R0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I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ITr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5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tAm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ecarboxyl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0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AL06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DH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utamate </w:t>
            </w:r>
            <w:proofErr w:type="spellStart"/>
            <w:r w:rsidRPr="00457E3B">
              <w:rPr>
                <w:rFonts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0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R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T2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Thionin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T3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Thionin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quir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8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DC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yruvate </w:t>
            </w:r>
            <w:proofErr w:type="spellStart"/>
            <w:r w:rsidRPr="00457E3B">
              <w:rPr>
                <w:rFonts w:cs="Times New Roman"/>
                <w:color w:val="000000"/>
              </w:rPr>
              <w:t>DeCarboxy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14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U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rolin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UTiliz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16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on organiz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L02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IM1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tered Inheritance rate of Mitochondri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16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2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7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2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4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23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OM1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Outer Membrane Protein of 14 </w:t>
            </w:r>
            <w:proofErr w:type="spellStart"/>
            <w:r w:rsidRPr="00457E3B">
              <w:rPr>
                <w:rFonts w:cs="Times New Roman"/>
                <w:color w:val="000000"/>
              </w:rPr>
              <w:t>kDa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5.1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8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QCR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no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-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79C-A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H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4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H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Succinate </w:t>
            </w:r>
            <w:proofErr w:type="spellStart"/>
            <w:r w:rsidRPr="00457E3B">
              <w:rPr>
                <w:rFonts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AL0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4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MR3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ast Mitochondrial Ribosomal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01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OR019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41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lipid me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1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D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cohol Dehydrogenase II synthesis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6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1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L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rdioLipi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-specific </w:t>
            </w:r>
            <w:proofErr w:type="spellStart"/>
            <w:r w:rsidRPr="00457E3B">
              <w:rPr>
                <w:rFonts w:cs="Times New Roman"/>
                <w:color w:val="000000"/>
              </w:rPr>
              <w:t>Deacy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0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R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Rnitin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Carri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T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2-Enoyl Thioester Reduc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R00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OX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Fatty acid </w:t>
            </w:r>
            <w:proofErr w:type="spellStart"/>
            <w:r w:rsidRPr="00457E3B">
              <w:rPr>
                <w:rFonts w:cs="Times New Roman"/>
                <w:color w:val="000000"/>
              </w:rPr>
              <w:t>OXid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I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Ig1-2 Suppress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R06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T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erol-3-Phosphate </w:t>
            </w:r>
            <w:proofErr w:type="spellStart"/>
            <w:r w:rsidRPr="00457E3B">
              <w:rPr>
                <w:rFonts w:cs="Times New Roman"/>
                <w:color w:val="000000"/>
              </w:rPr>
              <w:t>acylTransfer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4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15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C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NADH-Cytochrome b5 Reduc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6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O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soma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Oxoacy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Thio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5.2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1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DR018C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4.37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oligosaccharide me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5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M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pha-</w:t>
            </w:r>
            <w:proofErr w:type="spellStart"/>
            <w:r w:rsidRPr="00457E3B">
              <w:rPr>
                <w:rFonts w:cs="Times New Roman"/>
                <w:color w:val="000000"/>
              </w:rPr>
              <w:t>MannoS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3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02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Acid </w:t>
            </w:r>
            <w:proofErr w:type="spellStart"/>
            <w:r w:rsidRPr="00457E3B">
              <w:rPr>
                <w:rFonts w:cs="Times New Roman"/>
                <w:color w:val="000000"/>
              </w:rPr>
              <w:t>TreHa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2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8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AL1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ALt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erment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9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AL1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ALt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erment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8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29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AL3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ALto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T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Neutral </w:t>
            </w:r>
            <w:proofErr w:type="spellStart"/>
            <w:r w:rsidRPr="00457E3B">
              <w:rPr>
                <w:rFonts w:cs="Times New Roman"/>
                <w:color w:val="000000"/>
              </w:rPr>
              <w:t>TreHa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1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GM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hosphoGlucoMu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5.3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ehalose-6-Phosphate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7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S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ehalose-6-Phosphate Synthase/phospha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10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SL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Trehal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ynthase Long cha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3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3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G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UDP-glucose </w:t>
            </w:r>
            <w:proofErr w:type="spellStart"/>
            <w:r w:rsidRPr="00457E3B">
              <w:rPr>
                <w:rFonts w:cs="Times New Roman"/>
                <w:color w:val="000000"/>
              </w:rPr>
              <w:t>pyrophosphoryl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6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arbohydrate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08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L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ALact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L04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L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GLuc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7.6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4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T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0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T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9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T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6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4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T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3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4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XT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HeX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8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AL1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ALto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erment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9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7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T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SN Three Homolo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3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TL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ugar Transporter-Like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91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sponse to hea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5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U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uring of [URe3]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052C-A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D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NA Damage Respons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0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L01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1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8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7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2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3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7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2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0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LS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Long chain bases Stimulate Phosphoryl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7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R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ds1p Related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10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ehalose-6-Phosphate Synth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7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S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ehalose-6-Phosphate Synthase/phospha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8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rotein phosphoryl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L05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K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9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KIN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rotein </w:t>
            </w:r>
            <w:proofErr w:type="spellStart"/>
            <w:r w:rsidRPr="00457E3B">
              <w:rPr>
                <w:rFonts w:cs="Times New Roman"/>
                <w:color w:val="000000"/>
              </w:rPr>
              <w:t>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0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LS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Long chain bases Stimulate Phosphoryl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5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iotic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7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R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ds1p Related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1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R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heromone Response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7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1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inducible Dual specificity Phospha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4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20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NF1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29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D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opoisomerase I Damage Affec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L16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akashi's Protein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lastRenderedPageBreak/>
              <w:t>sporul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Q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Quapori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rom Yeas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8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W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ell Wall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6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1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MI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Early Meiotic Induc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8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2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MP4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Found in Mitochondrial Proteom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8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05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OSW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Outer Spore Wal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L02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I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or of IME2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1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04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RT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or of rDNA Transcrip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5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PR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SPorulatio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gu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L03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BI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Ubiquit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19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8.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ignaling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3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BXI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BaX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Inhibi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2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G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 Protein Gamm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7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TH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SN Three Homolo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7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OM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RhO1 </w:t>
            </w:r>
            <w:proofErr w:type="spellStart"/>
            <w:r w:rsidRPr="00457E3B">
              <w:rPr>
                <w:rFonts w:cs="Times New Roman"/>
                <w:color w:val="000000"/>
              </w:rPr>
              <w:t>Multicop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uppress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11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RI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1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inducible Dual specificity Phospha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4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20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NF1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LM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ynthetic Lethal with Mss4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F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dc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wenty-Five Suppress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5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L16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P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akashi's Protein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rotein complex biogenesi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4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RC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creased Recombination Center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8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MS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Methyl </w:t>
            </w:r>
            <w:proofErr w:type="spellStart"/>
            <w:r w:rsidRPr="00457E3B">
              <w:rPr>
                <w:rFonts w:cs="Times New Roman"/>
                <w:color w:val="000000"/>
              </w:rPr>
              <w:t>MethaneSulfon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ensitivity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5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IN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si+ </w:t>
            </w:r>
            <w:proofErr w:type="spellStart"/>
            <w:r w:rsidRPr="00457E3B">
              <w:rPr>
                <w:rFonts w:cs="Times New Roman"/>
                <w:color w:val="000000"/>
              </w:rPr>
              <w:t>INducibility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4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8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QCR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no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-cytochrome C </w:t>
            </w:r>
            <w:proofErr w:type="spellStart"/>
            <w:r w:rsidRPr="00457E3B">
              <w:rPr>
                <w:rFonts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79C-A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H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4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51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H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Succinate </w:t>
            </w:r>
            <w:proofErr w:type="spellStart"/>
            <w:r w:rsidRPr="00457E3B">
              <w:rPr>
                <w:rFonts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20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NF1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11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MA1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ranslation Machinery Associ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5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sponse to osmotic str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02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IN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Chromosome </w:t>
            </w:r>
            <w:proofErr w:type="spellStart"/>
            <w:r w:rsidRPr="00457E3B">
              <w:rPr>
                <w:rFonts w:cs="Times New Roman"/>
                <w:color w:val="000000"/>
              </w:rPr>
              <w:t>INstability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08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T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CaTala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2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lycerol-3-Phosphate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0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RE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enes de </w:t>
            </w:r>
            <w:proofErr w:type="spellStart"/>
            <w:r w:rsidRPr="00457E3B">
              <w:rPr>
                <w:rFonts w:cs="Times New Roman"/>
                <w:color w:val="000000"/>
              </w:rPr>
              <w:t>Respuesta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 </w:t>
            </w:r>
            <w:proofErr w:type="spellStart"/>
            <w:r w:rsidRPr="00457E3B">
              <w:rPr>
                <w:rFonts w:cs="Times New Roman"/>
                <w:color w:val="000000"/>
              </w:rPr>
              <w:t>Estres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(stress responsive genes)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L01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1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8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4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7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R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ds1p Related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6.3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6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RG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egative Regulator of Glucose-controlled gene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3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SV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Up in </w:t>
            </w:r>
            <w:proofErr w:type="spellStart"/>
            <w:r w:rsidRPr="00457E3B">
              <w:rPr>
                <w:rFonts w:cs="Times New Roman"/>
                <w:color w:val="000000"/>
              </w:rPr>
              <w:t>StarV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5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organelle fiss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0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romosome Segregation in Meiosi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ME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Inducer of </w:t>
            </w:r>
            <w:proofErr w:type="spellStart"/>
            <w:r w:rsidRPr="00457E3B">
              <w:rPr>
                <w:rFonts w:cs="Times New Roman"/>
                <w:color w:val="000000"/>
              </w:rPr>
              <w:t>MEiosis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1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RC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creased Recombination Center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5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iotic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12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S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eiotic Sister-Chromatid recombin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1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L02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I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or of IME2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1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25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M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duced Meiotic Recombin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19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LZ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7.27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rotein modification by small protein conjugation or removal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07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PJ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Anti-Prion </w:t>
            </w:r>
            <w:proofErr w:type="spellStart"/>
            <w:r w:rsidRPr="00457E3B">
              <w:rPr>
                <w:rFonts w:cs="Times New Roman"/>
                <w:color w:val="000000"/>
              </w:rPr>
              <w:t>DnaJ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0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8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MS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Methyl </w:t>
            </w:r>
            <w:proofErr w:type="spellStart"/>
            <w:r w:rsidRPr="00457E3B">
              <w:rPr>
                <w:rFonts w:cs="Times New Roman"/>
                <w:color w:val="000000"/>
              </w:rPr>
              <w:t>MethaneSulfon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ensitivity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MD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quired for Meiotic nuclear Divis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11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RI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AL0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L01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BC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tin</w:t>
            </w:r>
            <w:proofErr w:type="spellEnd"/>
            <w:r w:rsidRPr="00457E3B">
              <w:rPr>
                <w:rFonts w:cs="Times New Roman"/>
                <w:color w:val="000000"/>
              </w:rPr>
              <w:t>-Conjugat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L03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BI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Ubiquit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0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L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Ubiquitin-Like protein Activ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ell wall organization or biogenesi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03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s5 Spa2 Rescu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W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ell Wall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6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2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MP4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Found in Mitochondrial Proteom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8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05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OSW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Outer Spore Wall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04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RT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or of rDNA Transcrip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1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inducible Dual specificity Phospha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4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16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G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Yeast </w:t>
            </w:r>
            <w:proofErr w:type="spellStart"/>
            <w:r w:rsidRPr="00457E3B">
              <w:rPr>
                <w:rFonts w:cs="Times New Roman"/>
                <w:color w:val="000000"/>
              </w:rPr>
              <w:t>GlycoProte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5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R03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PS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YaPS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8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eroxisome organiz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1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D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cohol Dehydrogenase II synthesis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2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1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L18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3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2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D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lycerol-3-Phosphate Dehydroge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0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X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utathione </w:t>
            </w:r>
            <w:proofErr w:type="spellStart"/>
            <w:r w:rsidRPr="00457E3B">
              <w:rPr>
                <w:rFonts w:cs="Times New Roman"/>
                <w:color w:val="000000"/>
              </w:rPr>
              <w:t>PeroX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4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12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DH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Malate </w:t>
            </w:r>
            <w:proofErr w:type="spellStart"/>
            <w:r w:rsidRPr="00457E3B">
              <w:rPr>
                <w:rFonts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21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EX17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som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6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EX1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Er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0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ion of organelle organiz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1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D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cohol Dehydrogenase II synthesis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0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romosome Segregation in Meiosi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4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5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iotic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5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IN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si+ </w:t>
            </w:r>
            <w:proofErr w:type="spellStart"/>
            <w:r w:rsidRPr="00457E3B">
              <w:rPr>
                <w:rFonts w:cs="Times New Roman"/>
                <w:color w:val="000000"/>
              </w:rPr>
              <w:t>INducibility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4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XB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XhoI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ite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rotein folding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4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BTN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BaTte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ise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5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U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uring of [URe3]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7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2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3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7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2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4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AL0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10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8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NA recombin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0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romosome Segregation in Meiosi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RC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creased Recombination Center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L12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S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eiotic Sister-Chromatid recombin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1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5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AD5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RADiatio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ensit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L02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I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or of IME2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1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25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M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duced Meiotic Recombin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8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ytoskeleton organiz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17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4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RC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creased Recombination Center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15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IN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si+ </w:t>
            </w:r>
            <w:proofErr w:type="spellStart"/>
            <w:r w:rsidRPr="00457E3B">
              <w:rPr>
                <w:rFonts w:cs="Times New Roman"/>
                <w:color w:val="000000"/>
              </w:rPr>
              <w:t>INducibility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4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LM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ynthetic Lethal with Mss4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1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SC8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7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ion of cell cycle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0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romosome Segregation in Meiosi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RC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creased Recombination Center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5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K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iotic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Kin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T3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Thionin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quir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roteolysis involved in cellular protein ca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09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YV10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Function required for Yeast Viability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5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G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olgi-localized, Gamma-</w:t>
            </w:r>
            <w:proofErr w:type="spellStart"/>
            <w:r w:rsidRPr="00457E3B">
              <w:rPr>
                <w:rFonts w:cs="Times New Roman"/>
                <w:color w:val="000000"/>
              </w:rPr>
              <w:t>adapti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ear homology, </w:t>
            </w:r>
            <w:proofErr w:type="spellStart"/>
            <w:r w:rsidRPr="00457E3B">
              <w:rPr>
                <w:rFonts w:cs="Times New Roman"/>
                <w:color w:val="000000"/>
              </w:rPr>
              <w:t>Arf</w:t>
            </w:r>
            <w:proofErr w:type="spellEnd"/>
            <w:r w:rsidRPr="00457E3B">
              <w:rPr>
                <w:rFonts w:cs="Times New Roman"/>
                <w:color w:val="000000"/>
              </w:rPr>
              <w:t>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MD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quired for Meiotic nuclear Divis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L01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UBC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UBiquitin</w:t>
            </w:r>
            <w:proofErr w:type="spellEnd"/>
            <w:r w:rsidRPr="00457E3B">
              <w:rPr>
                <w:rFonts w:cs="Times New Roman"/>
                <w:color w:val="000000"/>
              </w:rPr>
              <w:t>-Conjugat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olgi vesicle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08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EMP46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2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5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G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olgi-localized, Gamma-</w:t>
            </w:r>
            <w:proofErr w:type="spellStart"/>
            <w:r w:rsidRPr="00457E3B">
              <w:rPr>
                <w:rFonts w:cs="Times New Roman"/>
                <w:color w:val="000000"/>
              </w:rPr>
              <w:t>adapti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ear homology, </w:t>
            </w:r>
            <w:proofErr w:type="spellStart"/>
            <w:r w:rsidRPr="00457E3B">
              <w:rPr>
                <w:rFonts w:cs="Times New Roman"/>
                <w:color w:val="000000"/>
              </w:rPr>
              <w:t>Arf</w:t>
            </w:r>
            <w:proofErr w:type="spellEnd"/>
            <w:r w:rsidRPr="00457E3B">
              <w:rPr>
                <w:rFonts w:cs="Times New Roman"/>
                <w:color w:val="000000"/>
              </w:rPr>
              <w:t>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0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RX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Thio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09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PT5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ast Protein Two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vasive growth in response to glucose limit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2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IA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igs Into Aga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0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2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PG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 Protein Gamm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6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RG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egative Regulator of Glucose-controlled gene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20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NF1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JL08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NF1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endocytosi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R03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s5 Spa2 Rescu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0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LS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Long chain bases Stimulate Phosphoryl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21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S2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homolog of S. </w:t>
            </w:r>
            <w:proofErr w:type="spellStart"/>
            <w:r w:rsidRPr="00457E3B">
              <w:rPr>
                <w:rFonts w:cs="Times New Roman"/>
                <w:color w:val="000000"/>
              </w:rPr>
              <w:t>pomb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DS23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6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09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PT5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ast Protein Two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01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SC8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74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ellular response to DNA damage stimulu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052C-A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D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NA Damage Respons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7.0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17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DR4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NA Damage Respons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8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MS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Methyl </w:t>
            </w:r>
            <w:proofErr w:type="spellStart"/>
            <w:r w:rsidRPr="00457E3B">
              <w:rPr>
                <w:rFonts w:cs="Times New Roman"/>
                <w:color w:val="000000"/>
              </w:rPr>
              <w:t>MethaneSulfon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ensitivity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5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AD5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RADiatio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ensit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onjug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2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B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uB1 Targe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9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KIN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rotein </w:t>
            </w:r>
            <w:proofErr w:type="spellStart"/>
            <w:r w:rsidRPr="00457E3B">
              <w:rPr>
                <w:rFonts w:cs="Times New Roman"/>
                <w:color w:val="000000"/>
              </w:rPr>
              <w:t>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1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RR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heromone Response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5.7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L11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RI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8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ion of protein modification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0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LS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Long chain bases Stimulate Phosphorylatio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1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D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inducible Dual specificity Phosphat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XB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XhoI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ite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romatin organiz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1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DR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lcohol Dehydrogenase II synthesis Regula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0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I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Ig1-2 Suppress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3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N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yrazinamida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nd </w:t>
            </w:r>
            <w:proofErr w:type="spellStart"/>
            <w:r w:rsidRPr="00457E3B">
              <w:rPr>
                <w:rFonts w:cs="Times New Roman"/>
                <w:color w:val="000000"/>
              </w:rPr>
              <w:t>NiCotinam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9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XB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XhoI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ite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endosomal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4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BTN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BaTte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ise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35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G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olgi-localized, Gamma-</w:t>
            </w:r>
            <w:proofErr w:type="spellStart"/>
            <w:r w:rsidRPr="00457E3B">
              <w:rPr>
                <w:rFonts w:cs="Times New Roman"/>
                <w:color w:val="000000"/>
              </w:rPr>
              <w:t>adapti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ear homology, </w:t>
            </w:r>
            <w:proofErr w:type="spellStart"/>
            <w:r w:rsidRPr="00457E3B">
              <w:rPr>
                <w:rFonts w:cs="Times New Roman"/>
                <w:color w:val="000000"/>
              </w:rPr>
              <w:t>Arf</w:t>
            </w:r>
            <w:proofErr w:type="spellEnd"/>
            <w:r w:rsidRPr="00457E3B">
              <w:rPr>
                <w:rFonts w:cs="Times New Roman"/>
                <w:color w:val="000000"/>
              </w:rPr>
              <w:t>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LM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ynthetic Lethal with Mss4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embrane invagin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2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1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6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sponse to starv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I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Ig1-2 Suppress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03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HM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Hosph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20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I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NF1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vacuole organiz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0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RX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Thio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3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HR138C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6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tic cell cycle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25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ET3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METhionin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quiring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22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AP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it4 Associated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8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seudohyphal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growth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2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IA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igs Into Aga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0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ME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Inducer of </w:t>
            </w:r>
            <w:proofErr w:type="spellStart"/>
            <w:r w:rsidRPr="00457E3B">
              <w:rPr>
                <w:rFonts w:cs="Times New Roman"/>
                <w:color w:val="000000"/>
              </w:rPr>
              <w:t>MEiosis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1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06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NRG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egative Regulator of Glucose-controlled gene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embrane fus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0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RX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Thio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3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HR138C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6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lipid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KL18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FAT3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FATt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cid transporter 3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2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91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KIN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rotein </w:t>
            </w:r>
            <w:proofErr w:type="spellStart"/>
            <w:r w:rsidRPr="00457E3B">
              <w:rPr>
                <w:rFonts w:cs="Times New Roman"/>
                <w:color w:val="000000"/>
              </w:rPr>
              <w:t>KIN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51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04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SB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Resistance to </w:t>
            </w:r>
            <w:proofErr w:type="spellStart"/>
            <w:r w:rsidRPr="00457E3B">
              <w:rPr>
                <w:rFonts w:cs="Times New Roman"/>
                <w:color w:val="000000"/>
              </w:rPr>
              <w:t>Sphingoid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long-chain B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79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NA repair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17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DR4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NA Damage Respons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8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MMS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Methyl </w:t>
            </w:r>
            <w:proofErr w:type="spellStart"/>
            <w:r w:rsidRPr="00457E3B">
              <w:rPr>
                <w:rFonts w:cs="Times New Roman"/>
                <w:color w:val="000000"/>
              </w:rPr>
              <w:t>MethaneSulfonat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ensitivity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5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AD5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RADiatio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ensit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NA ca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R27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C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DeCapping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caveng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5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3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DCS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DeCapping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caveng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7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12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N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RiboNuclea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rom Yeas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romosome segreg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0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romosome Segregation in Meiosi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A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Glycogen </w:t>
            </w:r>
            <w:proofErr w:type="spellStart"/>
            <w:r w:rsidRPr="00457E3B">
              <w:rPr>
                <w:rFonts w:cs="Times New Roman"/>
                <w:color w:val="000000"/>
              </w:rPr>
              <w:t>ACcumul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7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01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RC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Increased Recombination Center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28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ion of DNA metabolic proces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00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CS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hromosome Segregation in Meiosis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4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4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037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NC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yrazinamida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and </w:t>
            </w:r>
            <w:proofErr w:type="spellStart"/>
            <w:r w:rsidRPr="00457E3B">
              <w:rPr>
                <w:rFonts w:cs="Times New Roman"/>
                <w:color w:val="000000"/>
              </w:rPr>
              <w:t>NiCotinamid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96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amino acid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14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BTN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BaTte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diseas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34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UT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rolin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57E3B">
              <w:rPr>
                <w:rFonts w:cs="Times New Roman"/>
                <w:color w:val="000000"/>
              </w:rPr>
              <w:t>UTilizatio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4.04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LL05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C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ast Cysteine Transporte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organelle fus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015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BI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roteinase B Inhibit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6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0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RX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Thio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R13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HR138C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3.6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NA modific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L1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IME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Inducer of </w:t>
            </w:r>
            <w:proofErr w:type="spellStart"/>
            <w:r w:rsidRPr="00457E3B">
              <w:rPr>
                <w:rFonts w:cs="Times New Roman"/>
                <w:color w:val="000000"/>
              </w:rPr>
              <w:t>MEiosis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1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196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LZ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7.27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istone modific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R096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IS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Ig1-2 Suppressor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6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IL101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XBP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XhoI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ite-Bind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4.12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ell morphogenesi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22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BT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uB1 Targe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99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123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NY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RiboNuclease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from Yeast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3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DNA replic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4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7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HL02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IM4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or of IME2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17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uclear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R03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OL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uppressor Of Los1-1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8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AL0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  <w:tr w:rsidR="0028486F" w:rsidRPr="00457E3B" w:rsidTr="00E21FBB">
        <w:tc>
          <w:tcPr>
            <w:tcW w:w="1910" w:type="dxa"/>
            <w:vMerge w:val="restart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telomere organiz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DL05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RAD59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RADiation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sensitive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43</w:t>
            </w:r>
          </w:p>
        </w:tc>
      </w:tr>
      <w:tr w:rsidR="0028486F" w:rsidRPr="00457E3B" w:rsidTr="00E21FBB">
        <w:tc>
          <w:tcPr>
            <w:tcW w:w="1910" w:type="dxa"/>
            <w:vMerge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PL240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HSP8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Heat Shock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87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ucleus organiz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OR18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S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enetic Suppressor of Prp20-1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63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organelle assembly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L078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8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9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eptidyl-amino acid modific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077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PJ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Anti-Prion </w:t>
            </w:r>
            <w:proofErr w:type="spellStart"/>
            <w:r w:rsidRPr="00457E3B">
              <w:rPr>
                <w:rFonts w:cs="Times New Roman"/>
                <w:color w:val="000000"/>
              </w:rPr>
              <w:t>DnaJ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05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lastRenderedPageBreak/>
              <w:t>organelle inheritance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GR209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TRX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ThioRedoXin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2.79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ellular ion homeostasis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MR1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PGM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PhosphoGlucoMut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5.33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rotein alkyl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L092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NL092W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815C67" w:rsidRDefault="002E6748">
            <w:r>
              <w:t>2.62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nucleobase-containing compound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NR034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OL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uppressor Of Los1-1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38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mitochondrial transl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FR049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YMR3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ast Mitochondrial Ribosomal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54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regulation of transport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BR132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G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high-Affinity Glutamine </w:t>
            </w:r>
            <w:proofErr w:type="spellStart"/>
            <w:r w:rsidRPr="00457E3B">
              <w:rPr>
                <w:rFonts w:cs="Times New Roman"/>
                <w:color w:val="000000"/>
              </w:rPr>
              <w:t>Permease</w:t>
            </w:r>
            <w:proofErr w:type="spellEnd"/>
          </w:p>
        </w:tc>
        <w:tc>
          <w:tcPr>
            <w:tcW w:w="992" w:type="dxa"/>
            <w:vAlign w:val="center"/>
          </w:tcPr>
          <w:p w:rsidR="00815C67" w:rsidRDefault="002E6748">
            <w:r>
              <w:t>3.31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 xml:space="preserve">protein </w:t>
            </w:r>
            <w:proofErr w:type="spellStart"/>
            <w:r w:rsidRPr="00457E3B">
              <w:rPr>
                <w:rFonts w:cs="Times New Roman"/>
                <w:color w:val="000000"/>
              </w:rPr>
              <w:t>dephosphorylation</w:t>
            </w:r>
            <w:proofErr w:type="spellEnd"/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ER054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GIP2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Glc7-Interacting Protein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3.67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protein matur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CR068W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ATG15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proofErr w:type="spellStart"/>
            <w:r w:rsidRPr="00457E3B">
              <w:rPr>
                <w:rFonts w:cs="Times New Roman"/>
                <w:color w:val="000000"/>
              </w:rPr>
              <w:t>AuTophaGy</w:t>
            </w:r>
            <w:proofErr w:type="spellEnd"/>
            <w:r w:rsidRPr="00457E3B">
              <w:rPr>
                <w:rFonts w:cs="Times New Roman"/>
                <w:color w:val="000000"/>
              </w:rPr>
              <w:t xml:space="preserve"> related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92</w:t>
            </w:r>
          </w:p>
        </w:tc>
      </w:tr>
      <w:tr w:rsidR="0028486F" w:rsidRPr="00457E3B" w:rsidTr="00E21FBB">
        <w:tc>
          <w:tcPr>
            <w:tcW w:w="1910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cytoplasmic translation</w:t>
            </w:r>
          </w:p>
        </w:tc>
        <w:tc>
          <w:tcPr>
            <w:tcW w:w="1487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YAL005C</w:t>
            </w:r>
          </w:p>
        </w:tc>
        <w:tc>
          <w:tcPr>
            <w:tcW w:w="1560" w:type="dxa"/>
            <w:vAlign w:val="center"/>
          </w:tcPr>
          <w:p w:rsidR="0028486F" w:rsidRPr="00CA7312" w:rsidRDefault="0028486F" w:rsidP="00E21FBB">
            <w:pPr>
              <w:jc w:val="left"/>
              <w:rPr>
                <w:rFonts w:cs="Times New Roman"/>
                <w:i/>
                <w:iCs/>
                <w:color w:val="000000"/>
              </w:rPr>
            </w:pPr>
            <w:r w:rsidRPr="00CA7312">
              <w:rPr>
                <w:rFonts w:cs="Times New Roman"/>
                <w:i/>
                <w:iCs/>
                <w:color w:val="000000"/>
              </w:rPr>
              <w:t>SSA1</w:t>
            </w:r>
          </w:p>
        </w:tc>
        <w:tc>
          <w:tcPr>
            <w:tcW w:w="3118" w:type="dxa"/>
            <w:vAlign w:val="center"/>
          </w:tcPr>
          <w:p w:rsidR="0028486F" w:rsidRPr="00457E3B" w:rsidRDefault="0028486F" w:rsidP="00E21FBB">
            <w:pPr>
              <w:jc w:val="left"/>
              <w:rPr>
                <w:rFonts w:cs="Times New Roman"/>
                <w:color w:val="000000"/>
              </w:rPr>
            </w:pPr>
            <w:r w:rsidRPr="00457E3B">
              <w:rPr>
                <w:rFonts w:cs="Times New Roman"/>
                <w:color w:val="000000"/>
              </w:rPr>
              <w:t>Stress-Seventy subfamily A</w:t>
            </w:r>
          </w:p>
        </w:tc>
        <w:tc>
          <w:tcPr>
            <w:tcW w:w="992" w:type="dxa"/>
            <w:vAlign w:val="center"/>
          </w:tcPr>
          <w:p w:rsidR="00815C67" w:rsidRDefault="002E6748">
            <w:r>
              <w:t>2.7</w:t>
            </w:r>
          </w:p>
        </w:tc>
      </w:tr>
    </w:tbl>
    <w:p w:rsidR="0028486F" w:rsidRPr="00457E3B" w:rsidRDefault="0028486F" w:rsidP="0028486F">
      <w:pPr>
        <w:spacing w:line="360" w:lineRule="auto"/>
      </w:pPr>
    </w:p>
    <w:p w:rsidR="004A68F8" w:rsidRDefault="004A68F8"/>
    <w:sectPr w:rsidR="004A68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252F3"/>
    <w:multiLevelType w:val="hybridMultilevel"/>
    <w:tmpl w:val="430C829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56AF4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330298B"/>
    <w:multiLevelType w:val="multilevel"/>
    <w:tmpl w:val="475027DE"/>
    <w:lvl w:ilvl="0">
      <w:start w:val="1"/>
      <w:numFmt w:val="decimal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CF85FDA"/>
    <w:multiLevelType w:val="multilevel"/>
    <w:tmpl w:val="F0962F8A"/>
    <w:lvl w:ilvl="0">
      <w:start w:val="1"/>
      <w:numFmt w:val="decimal"/>
      <w:pStyle w:val="Balk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EBE27AA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83B7F7E"/>
    <w:multiLevelType w:val="hybridMultilevel"/>
    <w:tmpl w:val="91E43F30"/>
    <w:lvl w:ilvl="0" w:tplc="25E295D6">
      <w:start w:val="3"/>
      <w:numFmt w:val="decimal"/>
      <w:lvlText w:val="%1.1."/>
      <w:lvlJc w:val="left"/>
      <w:pPr>
        <w:ind w:left="72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014A01"/>
    <w:multiLevelType w:val="hybridMultilevel"/>
    <w:tmpl w:val="862CD52A"/>
    <w:lvl w:ilvl="0" w:tplc="65BEC84E">
      <w:start w:val="1"/>
      <w:numFmt w:val="decimal"/>
      <w:lvlText w:val="4.%1."/>
      <w:lvlJc w:val="left"/>
      <w:pPr>
        <w:ind w:left="72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84AC3"/>
    <w:multiLevelType w:val="hybridMultilevel"/>
    <w:tmpl w:val="DBC0DD1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1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Mbc0Mje0MDAxMDdT0lEKTi0uzszPAykwqQUAheCDTywAAAA="/>
  </w:docVars>
  <w:rsids>
    <w:rsidRoot w:val="004A68F8"/>
    <w:rsid w:val="002514DB"/>
    <w:rsid w:val="0028486F"/>
    <w:rsid w:val="002E6748"/>
    <w:rsid w:val="004A68F8"/>
    <w:rsid w:val="005E4C99"/>
    <w:rsid w:val="00783C37"/>
    <w:rsid w:val="00815C67"/>
    <w:rsid w:val="00911AB3"/>
    <w:rsid w:val="00CA7312"/>
    <w:rsid w:val="00D55D44"/>
    <w:rsid w:val="00E21FBB"/>
    <w:rsid w:val="00F7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1F14D6-99AA-4F91-831D-181F21F95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86F"/>
    <w:pPr>
      <w:jc w:val="both"/>
    </w:pPr>
    <w:rPr>
      <w:lang w:val="en-US"/>
    </w:rPr>
  </w:style>
  <w:style w:type="paragraph" w:styleId="Balk1">
    <w:name w:val="heading 1"/>
    <w:basedOn w:val="ListeParagraf"/>
    <w:next w:val="Normal"/>
    <w:link w:val="Balk1Char"/>
    <w:uiPriority w:val="9"/>
    <w:qFormat/>
    <w:rsid w:val="0028486F"/>
    <w:pPr>
      <w:numPr>
        <w:numId w:val="1"/>
      </w:numPr>
      <w:outlineLvl w:val="0"/>
    </w:pPr>
    <w:rPr>
      <w:b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2848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8486F"/>
    <w:rPr>
      <w:b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28486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eParagraf">
    <w:name w:val="List Paragraph"/>
    <w:basedOn w:val="Normal"/>
    <w:uiPriority w:val="34"/>
    <w:qFormat/>
    <w:rsid w:val="0028486F"/>
    <w:pPr>
      <w:ind w:left="720"/>
      <w:contextualSpacing/>
    </w:pPr>
  </w:style>
  <w:style w:type="paragraph" w:styleId="AralkYok">
    <w:name w:val="No Spacing"/>
    <w:link w:val="AralkYokChar"/>
    <w:uiPriority w:val="1"/>
    <w:qFormat/>
    <w:rsid w:val="0028486F"/>
    <w:pPr>
      <w:spacing w:after="0" w:line="240" w:lineRule="auto"/>
      <w:jc w:val="both"/>
    </w:pPr>
    <w:rPr>
      <w:lang w:val="en-US"/>
    </w:rPr>
  </w:style>
  <w:style w:type="paragraph" w:customStyle="1" w:styleId="Default">
    <w:name w:val="Default"/>
    <w:rsid w:val="002848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ralkYokChar">
    <w:name w:val="Aralık Yok Char"/>
    <w:basedOn w:val="VarsaylanParagrafYazTipi"/>
    <w:link w:val="AralkYok"/>
    <w:uiPriority w:val="1"/>
    <w:rsid w:val="0028486F"/>
    <w:rPr>
      <w:lang w:val="en-US"/>
    </w:rPr>
  </w:style>
  <w:style w:type="paragraph" w:styleId="TBal">
    <w:name w:val="TOC Heading"/>
    <w:basedOn w:val="Balk1"/>
    <w:next w:val="Normal"/>
    <w:uiPriority w:val="39"/>
    <w:unhideWhenUsed/>
    <w:qFormat/>
    <w:rsid w:val="0028486F"/>
    <w:pPr>
      <w:keepNext/>
      <w:keepLines/>
      <w:numPr>
        <w:numId w:val="0"/>
      </w:numPr>
      <w:spacing w:before="240" w:after="0" w:line="360" w:lineRule="auto"/>
      <w:contextualSpacing w:val="0"/>
      <w:outlineLvl w:val="9"/>
    </w:pPr>
    <w:rPr>
      <w:rFonts w:ascii="Times New Roman" w:eastAsiaTheme="majorEastAsia" w:hAnsi="Times New Roman" w:cstheme="majorBidi"/>
      <w:sz w:val="24"/>
      <w:szCs w:val="32"/>
    </w:rPr>
  </w:style>
  <w:style w:type="paragraph" w:styleId="T1">
    <w:name w:val="toc 1"/>
    <w:basedOn w:val="Normal"/>
    <w:next w:val="Normal"/>
    <w:autoRedefine/>
    <w:uiPriority w:val="39"/>
    <w:unhideWhenUsed/>
    <w:rsid w:val="0028486F"/>
    <w:pPr>
      <w:spacing w:before="120" w:after="100" w:line="360" w:lineRule="auto"/>
    </w:pPr>
    <w:rPr>
      <w:rFonts w:ascii="Times New Roman" w:hAnsi="Times New Roman"/>
      <w:sz w:val="24"/>
      <w:lang w:val="tr-TR"/>
    </w:rPr>
  </w:style>
  <w:style w:type="character" w:styleId="Kpr">
    <w:name w:val="Hyperlink"/>
    <w:basedOn w:val="VarsaylanParagrafYazTipi"/>
    <w:uiPriority w:val="99"/>
    <w:unhideWhenUsed/>
    <w:rsid w:val="0028486F"/>
    <w:rPr>
      <w:color w:val="0563C1" w:themeColor="hyperlink"/>
      <w:u w:val="single"/>
    </w:rPr>
  </w:style>
  <w:style w:type="paragraph" w:styleId="stBilgi">
    <w:name w:val="header"/>
    <w:basedOn w:val="Normal"/>
    <w:link w:val="stBilgiChar"/>
    <w:uiPriority w:val="99"/>
    <w:unhideWhenUsed/>
    <w:rsid w:val="0028486F"/>
    <w:pPr>
      <w:tabs>
        <w:tab w:val="center" w:pos="4536"/>
        <w:tab w:val="right" w:pos="9072"/>
      </w:tabs>
      <w:spacing w:before="120" w:after="0" w:line="240" w:lineRule="auto"/>
    </w:pPr>
    <w:rPr>
      <w:rFonts w:ascii="Times New Roman" w:hAnsi="Times New Roman"/>
      <w:sz w:val="24"/>
      <w:lang w:val="tr-TR"/>
    </w:rPr>
  </w:style>
  <w:style w:type="character" w:customStyle="1" w:styleId="stBilgiChar">
    <w:name w:val="Üst Bilgi Char"/>
    <w:basedOn w:val="VarsaylanParagrafYazTipi"/>
    <w:link w:val="stBilgi"/>
    <w:uiPriority w:val="99"/>
    <w:rsid w:val="0028486F"/>
    <w:rPr>
      <w:rFonts w:ascii="Times New Roman" w:hAnsi="Times New Roman"/>
      <w:sz w:val="24"/>
    </w:rPr>
  </w:style>
  <w:style w:type="paragraph" w:styleId="AltBilgi">
    <w:name w:val="footer"/>
    <w:basedOn w:val="Normal"/>
    <w:link w:val="AltBilgiChar"/>
    <w:uiPriority w:val="99"/>
    <w:unhideWhenUsed/>
    <w:rsid w:val="0028486F"/>
    <w:pPr>
      <w:tabs>
        <w:tab w:val="center" w:pos="4536"/>
        <w:tab w:val="right" w:pos="9072"/>
      </w:tabs>
      <w:spacing w:before="120" w:after="0" w:line="240" w:lineRule="auto"/>
    </w:pPr>
    <w:rPr>
      <w:rFonts w:ascii="Times New Roman" w:hAnsi="Times New Roman"/>
      <w:sz w:val="24"/>
      <w:lang w:val="tr-TR"/>
    </w:rPr>
  </w:style>
  <w:style w:type="character" w:customStyle="1" w:styleId="AltBilgiChar">
    <w:name w:val="Alt Bilgi Char"/>
    <w:basedOn w:val="VarsaylanParagrafYazTipi"/>
    <w:link w:val="AltBilgi"/>
    <w:uiPriority w:val="99"/>
    <w:rsid w:val="0028486F"/>
    <w:rPr>
      <w:rFonts w:ascii="Times New Roman" w:hAnsi="Times New Roman"/>
      <w:sz w:val="24"/>
    </w:rPr>
  </w:style>
  <w:style w:type="paragraph" w:styleId="T2">
    <w:name w:val="toc 2"/>
    <w:basedOn w:val="Normal"/>
    <w:next w:val="Normal"/>
    <w:autoRedefine/>
    <w:uiPriority w:val="39"/>
    <w:unhideWhenUsed/>
    <w:rsid w:val="0028486F"/>
    <w:pPr>
      <w:spacing w:before="120" w:after="100" w:line="360" w:lineRule="auto"/>
      <w:ind w:left="220"/>
    </w:pPr>
    <w:rPr>
      <w:rFonts w:ascii="Times New Roman" w:hAnsi="Times New Roman"/>
      <w:sz w:val="24"/>
      <w:lang w:val="tr-TR"/>
    </w:rPr>
  </w:style>
  <w:style w:type="table" w:styleId="TabloKlavuzu">
    <w:name w:val="Table Grid"/>
    <w:basedOn w:val="NormalTablo"/>
    <w:uiPriority w:val="39"/>
    <w:rsid w:val="00284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486F"/>
    <w:pPr>
      <w:spacing w:before="120" w:after="0" w:line="36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28486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486F"/>
    <w:pPr>
      <w:spacing w:before="120"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VarsaylanParagrafYazTipi"/>
    <w:link w:val="EndNoteBibliography"/>
    <w:rsid w:val="0028486F"/>
    <w:rPr>
      <w:rFonts w:ascii="Times New Roman" w:hAnsi="Times New Roman" w:cs="Times New Roman"/>
      <w:noProof/>
      <w:sz w:val="24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84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8486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990</Words>
  <Characters>22747</Characters>
  <Application>Microsoft Office Word</Application>
  <DocSecurity>0</DocSecurity>
  <Lines>189</Lines>
  <Paragraphs>5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 ÖZŞEN</dc:creator>
  <cp:keywords/>
  <dc:description/>
  <cp:lastModifiedBy>itu</cp:lastModifiedBy>
  <cp:revision>2</cp:revision>
  <dcterms:created xsi:type="dcterms:W3CDTF">2022-01-17T06:08:00Z</dcterms:created>
  <dcterms:modified xsi:type="dcterms:W3CDTF">2022-01-17T06:08:00Z</dcterms:modified>
</cp:coreProperties>
</file>